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CD7" w:rsidRPr="008862FD" w:rsidRDefault="00944CD7" w:rsidP="00944CD7"/>
    <w:p w:rsidR="00944CD7" w:rsidRPr="008862FD" w:rsidRDefault="00944CD7" w:rsidP="00944CD7">
      <w:r w:rsidRPr="008862FD">
        <w:t>SUPPLEMENTARY TABLE 1. LYMPH NODE CHANGES BY TREATMENT ARM IN SD-101 VS CONTROL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2400"/>
        <w:gridCol w:w="750"/>
        <w:gridCol w:w="1650"/>
        <w:gridCol w:w="2400"/>
      </w:tblGrid>
      <w:tr w:rsidR="00944CD7" w:rsidRPr="008862FD" w:rsidTr="001F457B">
        <w:tc>
          <w:tcPr>
            <w:tcW w:w="2335" w:type="dxa"/>
          </w:tcPr>
          <w:p w:rsidR="00944CD7" w:rsidRPr="008862FD" w:rsidRDefault="00944CD7" w:rsidP="001F457B"/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CONTROL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SD-101+PEMBROLIZUMAB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r w:rsidRPr="008862FD">
              <w:t>Number of patients with increase in lymph node diameter OR new ipsilateral axillary lymph nodes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Any time</w:t>
            </w:r>
            <w:r>
              <w:rPr>
                <w:i/>
                <w:iCs/>
              </w:rPr>
              <w:t xml:space="preserve"> </w:t>
            </w:r>
            <w:r w:rsidRPr="008862FD">
              <w:rPr>
                <w:i/>
                <w:iCs/>
              </w:rPr>
              <w:t>point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10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3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10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Baseline to 12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2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Baseline to 20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1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r w:rsidRPr="008862FD">
              <w:t>Number of patients with increase in lymph node size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Any time</w:t>
            </w:r>
            <w:r>
              <w:rPr>
                <w:i/>
                <w:iCs/>
              </w:rPr>
              <w:t xml:space="preserve"> </w:t>
            </w:r>
            <w:r w:rsidRPr="008862FD">
              <w:rPr>
                <w:i/>
                <w:iCs/>
              </w:rPr>
              <w:t>point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6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3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6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12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5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20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1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r w:rsidRPr="008862FD">
              <w:t>Number of patients developing NEW abnormal appearance in contralateral or internal mammary lymph nodes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Any time</w:t>
            </w:r>
            <w:r>
              <w:rPr>
                <w:i/>
                <w:iCs/>
              </w:rPr>
              <w:t xml:space="preserve"> </w:t>
            </w:r>
            <w:r w:rsidRPr="008862FD">
              <w:rPr>
                <w:i/>
                <w:iCs/>
              </w:rPr>
              <w:t>point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/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6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3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5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12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6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 to 20 weeks</w:t>
            </w:r>
          </w:p>
        </w:tc>
        <w:tc>
          <w:tcPr>
            <w:tcW w:w="3150" w:type="dxa"/>
            <w:gridSpan w:val="2"/>
          </w:tcPr>
          <w:p w:rsidR="00944CD7" w:rsidRPr="008862FD" w:rsidRDefault="00944CD7" w:rsidP="001F457B">
            <w:r w:rsidRPr="008862FD">
              <w:t>0</w:t>
            </w:r>
          </w:p>
        </w:tc>
        <w:tc>
          <w:tcPr>
            <w:tcW w:w="4050" w:type="dxa"/>
            <w:gridSpan w:val="2"/>
          </w:tcPr>
          <w:p w:rsidR="00944CD7" w:rsidRPr="008862FD" w:rsidRDefault="00944CD7" w:rsidP="001F457B">
            <w:r w:rsidRPr="008862FD">
              <w:t>2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r w:rsidRPr="008862FD">
              <w:t>Average lymph node diameter of largest abnormal ipsilateral lymph node in mm (range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0.56 (3-28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3.00 (3-23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3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8.75 (3-15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3.38 (8-22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12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5.63 (3-12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0.50 (3-16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20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5.38 (3-9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5.25 (3-15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r w:rsidRPr="008862FD">
              <w:t>Average lymph node cortex size of largest abnormal ipsilateral lymph node in mm (range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.31 (3-28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1.88 (3-23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3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7.31 (3-15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11.81 (6-22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12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.69 (3-12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8.63 (3-16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20 weeks</w:t>
            </w:r>
          </w:p>
        </w:tc>
        <w:tc>
          <w:tcPr>
            <w:tcW w:w="315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.50 (3-11)</w:t>
            </w:r>
          </w:p>
        </w:tc>
        <w:tc>
          <w:tcPr>
            <w:tcW w:w="4050" w:type="dxa"/>
            <w:gridSpan w:val="2"/>
            <w:vAlign w:val="bottom"/>
          </w:tcPr>
          <w:p w:rsidR="00944CD7" w:rsidRPr="008862FD" w:rsidRDefault="00944CD7" w:rsidP="001F457B">
            <w:r w:rsidRPr="008862FD">
              <w:rPr>
                <w:rFonts w:ascii="Calibri" w:hAnsi="Calibri" w:cs="Calibri"/>
              </w:rPr>
              <w:t>4.63 (3-11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  <w:b/>
                <w:bCs/>
              </w:rPr>
            </w:pPr>
            <w:r w:rsidRPr="008862FD">
              <w:rPr>
                <w:b/>
                <w:bCs/>
              </w:rPr>
              <w:t>Characteristics by lymph node change in SD-101 arm vs control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CONTROL (n=16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Increased LAD in SD-101 arm (n=10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No increase in lymph node size/number in SD-101 arm (n=6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Average lymph node diameter of largest abnormal ipsilateral lymph node in mm (range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Baseline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0.56 (3-28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0.90 (3-22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6.50 (8-23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3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8.75 (3-15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3.80 (9-22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2.67 (8-18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12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.63 (3-12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0.90 (3-15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.86 (6-16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20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.38 (3-9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.00 (3-15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.67 (3-9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Average lymph node cortex size of largest abnormal ipsilateral lymph node in mm (range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Baseline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.31 (3-28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.30 (3-14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6.17 (6-23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rPr>
                <w:i/>
                <w:iCs/>
              </w:rPr>
              <w:t>3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7.31 (3-15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1.50 (6-22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2.33 (6-18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12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.69 (3-12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8.40 (3-14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.00 (4-16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rPr>
                <w:i/>
                <w:iCs/>
              </w:rPr>
              <w:t>20 weeks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.50 (3-11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.30 (3-11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.17 (3-9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RCB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t>RCB 0 or 1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9 (56.3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7 (7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2 (33.3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RCB 0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4 (25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4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RCB 1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5 (31.3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3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r w:rsidRPr="008862FD">
              <w:t>RCB 2 or 3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7 (43.8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3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6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lastRenderedPageBreak/>
              <w:t>RCB 2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4 (25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3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50.0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RCB 3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3 (18.8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0 (0.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t>Subtype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TNBC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8 (50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3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50.0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HR+/HER2-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8 (50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7 (7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50.0%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Clinical node status at baseline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Positive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9 (56.3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4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6 (100.0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Negative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6 (37.5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6 (6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0 (0.0%)</w:t>
            </w:r>
          </w:p>
        </w:tc>
      </w:tr>
      <w:tr w:rsidR="00944CD7" w:rsidRPr="008862FD" w:rsidTr="001F457B">
        <w:tc>
          <w:tcPr>
            <w:tcW w:w="9535" w:type="dxa"/>
            <w:gridSpan w:val="5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Pathologic node status at surgery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Positive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7 (43.8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6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Negative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9 (56.3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9 (9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2 (33.3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roofErr w:type="spellStart"/>
            <w:r w:rsidRPr="008862FD">
              <w:t>Mammaprint</w:t>
            </w:r>
            <w:proofErr w:type="spellEnd"/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High 1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8 (50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 (5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6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</w:pPr>
            <w:r w:rsidRPr="008862FD">
              <w:rPr>
                <w:i/>
                <w:iCs/>
              </w:rPr>
              <w:t>High 2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8 (50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 (5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2 (33.3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proofErr w:type="spellStart"/>
            <w:r w:rsidRPr="008862FD">
              <w:t>ImPrint</w:t>
            </w:r>
            <w:proofErr w:type="spellEnd"/>
            <w:r w:rsidRPr="008862FD">
              <w:t xml:space="preserve"> +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3 (18.8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2 (33.3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rPr>
                <w:i/>
                <w:iCs/>
              </w:rPr>
            </w:pPr>
            <w:r w:rsidRPr="008862FD">
              <w:t>Grade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1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0 (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0 (0.0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2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3 (18.8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3 (3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2 (33.3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3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12 (75.0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5 (5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4 (66.7%)</w:t>
            </w:r>
          </w:p>
        </w:tc>
      </w:tr>
      <w:tr w:rsidR="00944CD7" w:rsidRPr="008862FD" w:rsidTr="001F457B">
        <w:tc>
          <w:tcPr>
            <w:tcW w:w="2335" w:type="dxa"/>
          </w:tcPr>
          <w:p w:rsidR="00944CD7" w:rsidRPr="008862FD" w:rsidRDefault="00944CD7" w:rsidP="001F457B">
            <w:pPr>
              <w:jc w:val="right"/>
              <w:rPr>
                <w:i/>
                <w:iCs/>
              </w:rPr>
            </w:pPr>
            <w:r w:rsidRPr="008862FD">
              <w:rPr>
                <w:i/>
                <w:iCs/>
              </w:rPr>
              <w:t>Unknown</w:t>
            </w:r>
          </w:p>
        </w:tc>
        <w:tc>
          <w:tcPr>
            <w:tcW w:w="2400" w:type="dxa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t>1 (6.3%)</w:t>
            </w:r>
          </w:p>
        </w:tc>
        <w:tc>
          <w:tcPr>
            <w:tcW w:w="2400" w:type="dxa"/>
            <w:gridSpan w:val="2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1 (10%)</w:t>
            </w:r>
          </w:p>
        </w:tc>
        <w:tc>
          <w:tcPr>
            <w:tcW w:w="2400" w:type="dxa"/>
            <w:vAlign w:val="bottom"/>
          </w:tcPr>
          <w:p w:rsidR="00944CD7" w:rsidRPr="008862FD" w:rsidRDefault="00944CD7" w:rsidP="001F457B">
            <w:pPr>
              <w:rPr>
                <w:rFonts w:ascii="Calibri" w:hAnsi="Calibri" w:cs="Calibri"/>
              </w:rPr>
            </w:pPr>
            <w:r w:rsidRPr="008862FD">
              <w:rPr>
                <w:rFonts w:ascii="Calibri" w:hAnsi="Calibri" w:cs="Calibri"/>
              </w:rPr>
              <w:t>0 (0.0%)</w:t>
            </w:r>
          </w:p>
        </w:tc>
      </w:tr>
    </w:tbl>
    <w:p w:rsidR="00944CD7" w:rsidRPr="008862FD" w:rsidRDefault="00944CD7" w:rsidP="00944CD7">
      <w:r w:rsidRPr="008862FD">
        <w:rPr>
          <w:b/>
          <w:bCs/>
        </w:rPr>
        <w:t>Abbreviations:</w:t>
      </w:r>
      <w:r w:rsidRPr="008862FD">
        <w:t xml:space="preserve"> RCB=residual cancer burden; HR+=hormone receptor positive; HER2-= negative for HER2 amplification; TNBC=triple negative breast cancer</w:t>
      </w:r>
    </w:p>
    <w:p w:rsidR="00944CD7" w:rsidRPr="008862FD" w:rsidRDefault="00944CD7" w:rsidP="00944CD7"/>
    <w:p w:rsidR="00944CD7" w:rsidRPr="008862FD" w:rsidRDefault="00944CD7" w:rsidP="00944CD7"/>
    <w:p w:rsidR="008F4F63" w:rsidRDefault="008F4F63">
      <w:bookmarkStart w:id="0" w:name="_GoBack"/>
      <w:bookmarkEnd w:id="0"/>
    </w:p>
    <w:sectPr w:rsidR="008F4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D7"/>
    <w:rsid w:val="0000785D"/>
    <w:rsid w:val="00013E35"/>
    <w:rsid w:val="00027109"/>
    <w:rsid w:val="0005170C"/>
    <w:rsid w:val="00072430"/>
    <w:rsid w:val="00081796"/>
    <w:rsid w:val="000B3333"/>
    <w:rsid w:val="000B392D"/>
    <w:rsid w:val="000B4804"/>
    <w:rsid w:val="000C677D"/>
    <w:rsid w:val="000D23B4"/>
    <w:rsid w:val="000E7CE0"/>
    <w:rsid w:val="00140E5B"/>
    <w:rsid w:val="001577DE"/>
    <w:rsid w:val="00183303"/>
    <w:rsid w:val="00197A5D"/>
    <w:rsid w:val="001A77A4"/>
    <w:rsid w:val="001C4887"/>
    <w:rsid w:val="001C709B"/>
    <w:rsid w:val="001E01AF"/>
    <w:rsid w:val="001F3236"/>
    <w:rsid w:val="00205B0E"/>
    <w:rsid w:val="00206408"/>
    <w:rsid w:val="0023620F"/>
    <w:rsid w:val="0023756E"/>
    <w:rsid w:val="0024318D"/>
    <w:rsid w:val="00262F53"/>
    <w:rsid w:val="00267947"/>
    <w:rsid w:val="00280AA4"/>
    <w:rsid w:val="0029398E"/>
    <w:rsid w:val="002B535C"/>
    <w:rsid w:val="002D2EBB"/>
    <w:rsid w:val="002D38C9"/>
    <w:rsid w:val="002E42E7"/>
    <w:rsid w:val="002F2A79"/>
    <w:rsid w:val="002F6A2E"/>
    <w:rsid w:val="003547B3"/>
    <w:rsid w:val="00370E8E"/>
    <w:rsid w:val="00380768"/>
    <w:rsid w:val="003A6EC1"/>
    <w:rsid w:val="003D62A2"/>
    <w:rsid w:val="003E3E16"/>
    <w:rsid w:val="003F2FD8"/>
    <w:rsid w:val="00401993"/>
    <w:rsid w:val="004922CF"/>
    <w:rsid w:val="004A6A7E"/>
    <w:rsid w:val="004E4972"/>
    <w:rsid w:val="00510D99"/>
    <w:rsid w:val="00534DD9"/>
    <w:rsid w:val="005401CE"/>
    <w:rsid w:val="0054412A"/>
    <w:rsid w:val="00552124"/>
    <w:rsid w:val="00574A09"/>
    <w:rsid w:val="00575F8F"/>
    <w:rsid w:val="005B1875"/>
    <w:rsid w:val="005C37A8"/>
    <w:rsid w:val="005E04C6"/>
    <w:rsid w:val="005F0E38"/>
    <w:rsid w:val="00621219"/>
    <w:rsid w:val="006D0318"/>
    <w:rsid w:val="006E369D"/>
    <w:rsid w:val="00720708"/>
    <w:rsid w:val="00726AD8"/>
    <w:rsid w:val="007731AA"/>
    <w:rsid w:val="007C7650"/>
    <w:rsid w:val="007F6A00"/>
    <w:rsid w:val="00826951"/>
    <w:rsid w:val="00830C3B"/>
    <w:rsid w:val="00857301"/>
    <w:rsid w:val="0086186B"/>
    <w:rsid w:val="00863988"/>
    <w:rsid w:val="008D5B5D"/>
    <w:rsid w:val="008F4F63"/>
    <w:rsid w:val="008F6036"/>
    <w:rsid w:val="00921AB0"/>
    <w:rsid w:val="00944CD7"/>
    <w:rsid w:val="00947E68"/>
    <w:rsid w:val="0095579A"/>
    <w:rsid w:val="00961D5F"/>
    <w:rsid w:val="009D40F9"/>
    <w:rsid w:val="009E0630"/>
    <w:rsid w:val="009E3ACD"/>
    <w:rsid w:val="00A658D2"/>
    <w:rsid w:val="00A81061"/>
    <w:rsid w:val="00A83CB1"/>
    <w:rsid w:val="00A945EF"/>
    <w:rsid w:val="00A977A6"/>
    <w:rsid w:val="00AA7C89"/>
    <w:rsid w:val="00AB4583"/>
    <w:rsid w:val="00AC5374"/>
    <w:rsid w:val="00B03CB8"/>
    <w:rsid w:val="00B218BC"/>
    <w:rsid w:val="00B30E47"/>
    <w:rsid w:val="00B47283"/>
    <w:rsid w:val="00B513C1"/>
    <w:rsid w:val="00B623B2"/>
    <w:rsid w:val="00B8289C"/>
    <w:rsid w:val="00BF5417"/>
    <w:rsid w:val="00C06EC1"/>
    <w:rsid w:val="00C22CDB"/>
    <w:rsid w:val="00C3281E"/>
    <w:rsid w:val="00C351E0"/>
    <w:rsid w:val="00C4393C"/>
    <w:rsid w:val="00C8237B"/>
    <w:rsid w:val="00C97460"/>
    <w:rsid w:val="00CA27DA"/>
    <w:rsid w:val="00CB037A"/>
    <w:rsid w:val="00CC6042"/>
    <w:rsid w:val="00D05FD3"/>
    <w:rsid w:val="00D10849"/>
    <w:rsid w:val="00D409FC"/>
    <w:rsid w:val="00D66DAD"/>
    <w:rsid w:val="00D77510"/>
    <w:rsid w:val="00D8487C"/>
    <w:rsid w:val="00DA5931"/>
    <w:rsid w:val="00DB62B8"/>
    <w:rsid w:val="00DE21BB"/>
    <w:rsid w:val="00E02416"/>
    <w:rsid w:val="00E24590"/>
    <w:rsid w:val="00E34A95"/>
    <w:rsid w:val="00E61149"/>
    <w:rsid w:val="00E72445"/>
    <w:rsid w:val="00E731A4"/>
    <w:rsid w:val="00E766E9"/>
    <w:rsid w:val="00E85AE4"/>
    <w:rsid w:val="00EA450C"/>
    <w:rsid w:val="00F17752"/>
    <w:rsid w:val="00F35F62"/>
    <w:rsid w:val="00F469CF"/>
    <w:rsid w:val="00F7286F"/>
    <w:rsid w:val="00FB6D6F"/>
    <w:rsid w:val="00FB7EDE"/>
    <w:rsid w:val="00FC684E"/>
    <w:rsid w:val="00FD69B2"/>
    <w:rsid w:val="00FF006A"/>
    <w:rsid w:val="00FF2C23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43C91-B046-4C51-A65E-5C015DBD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1</cp:revision>
  <dcterms:created xsi:type="dcterms:W3CDTF">2024-09-03T06:41:00Z</dcterms:created>
  <dcterms:modified xsi:type="dcterms:W3CDTF">2024-09-03T06:41:00Z</dcterms:modified>
</cp:coreProperties>
</file>